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20" w:type="dxa"/>
        <w:tblLayout w:type="fixed"/>
        <w:tblLook w:val="04A0" w:firstRow="1" w:lastRow="0" w:firstColumn="1" w:lastColumn="0" w:noHBand="0" w:noVBand="1"/>
      </w:tblPr>
      <w:tblGrid>
        <w:gridCol w:w="3330"/>
        <w:gridCol w:w="2700"/>
        <w:gridCol w:w="2690"/>
      </w:tblGrid>
      <w:tr w:rsidR="00B811D0" w:rsidRPr="002A352A" w14:paraId="1F50F728" w14:textId="77777777" w:rsidTr="007837FB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F94ED" w14:textId="122172FC" w:rsidR="00B811D0" w:rsidRPr="002A352A" w:rsidRDefault="00B811D0" w:rsidP="00FD28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</w:t>
            </w:r>
            <w:proofErr w:type="spellStart"/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3</w:t>
            </w:r>
            <w:proofErr w:type="spellEnd"/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</w:t>
            </w:r>
            <w:r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5E1C44"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ld change in relative abundance of </w:t>
            </w:r>
            <w:proofErr w:type="spellStart"/>
            <w:r w:rsidR="005E1C44" w:rsidRPr="002A352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mar1</w:t>
            </w:r>
            <w:proofErr w:type="spellEnd"/>
            <w:r w:rsidR="005E1C44" w:rsidRPr="002A352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="005E1C44"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sertions in </w:t>
            </w:r>
            <w:r w:rsidR="007B57F4" w:rsidRPr="002A352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. tuberculosis </w:t>
            </w:r>
            <w:r w:rsidR="00FD28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i following selection</w:t>
            </w:r>
            <w:r w:rsidR="005E1C44"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n medium containing </w:t>
            </w:r>
            <w:proofErr w:type="spellStart"/>
            <w:r w:rsidR="005E1C44"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</w:t>
            </w:r>
            <w:proofErr w:type="spellEnd"/>
            <w:r w:rsidR="005E1C44" w:rsidRPr="002A352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7837FB" w:rsidRPr="00B811D0" w14:paraId="62B0C081" w14:textId="77777777" w:rsidTr="007837FB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6FB6" w14:textId="77777777" w:rsidR="00B811D0" w:rsidRPr="00B811D0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 or locu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E3E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log</w:t>
            </w:r>
            <w:r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proofErr w:type="spellEnd"/>
            <w:r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fold change in </w:t>
            </w:r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relative </w:t>
            </w:r>
            <w:proofErr w:type="spellStart"/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bundance</w:t>
            </w:r>
            <w:r w:rsidRPr="002A352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BDA9" w14:textId="130E85EC" w:rsidR="00B811D0" w:rsidRPr="00B811D0" w:rsidRDefault="007837FB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egative</w:t>
            </w:r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log</w:t>
            </w:r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bscript"/>
              </w:rPr>
              <w:t>10</w:t>
            </w:r>
            <w:proofErr w:type="spellEnd"/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B811D0" w:rsidRPr="00B811D0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</w:t>
            </w:r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811D0" w:rsidRPr="00B811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lue</w:t>
            </w:r>
            <w:r w:rsidRPr="007837FB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837FB" w:rsidRPr="00B811D0" w14:paraId="5C3160D2" w14:textId="77777777" w:rsidTr="007837FB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F2F9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B000001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eT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9B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.56243195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6FF9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829795</w:t>
            </w:r>
          </w:p>
        </w:tc>
      </w:tr>
      <w:tr w:rsidR="007837FB" w:rsidRPr="00B811D0" w14:paraId="66E85D65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F6C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0066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cd2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B19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87250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011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444893</w:t>
            </w:r>
          </w:p>
        </w:tc>
      </w:tr>
      <w:tr w:rsidR="007837FB" w:rsidRPr="00B811D0" w14:paraId="0CD598B3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DDCE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211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ckA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1A2D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.93897594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116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.542063907</w:t>
            </w:r>
          </w:p>
        </w:tc>
      </w:tr>
      <w:tr w:rsidR="007837FB" w:rsidRPr="00B811D0" w14:paraId="6E67BA76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210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495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20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7.41787623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B350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579635373</w:t>
            </w:r>
          </w:p>
        </w:tc>
      </w:tr>
      <w:tr w:rsidR="007837FB" w:rsidRPr="00B811D0" w14:paraId="064631B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144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B000115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Rv10666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83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096783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A739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7939546</w:t>
            </w:r>
          </w:p>
        </w:tc>
      </w:tr>
      <w:tr w:rsidR="007837FB" w:rsidRPr="00B811D0" w14:paraId="15C7F442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48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0668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po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BF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4537315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C5CB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8274438</w:t>
            </w:r>
          </w:p>
        </w:tc>
      </w:tr>
      <w:tr w:rsidR="007837FB" w:rsidRPr="00B811D0" w14:paraId="41AA4F7C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707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0818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339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186547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16B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253169</w:t>
            </w:r>
          </w:p>
        </w:tc>
      </w:tr>
      <w:tr w:rsidR="007837FB" w:rsidRPr="00B811D0" w14:paraId="7CB06D9F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C31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0819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D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CF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222034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4F6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4549401</w:t>
            </w:r>
          </w:p>
        </w:tc>
      </w:tr>
      <w:tr w:rsidR="007837FB" w:rsidRPr="00B811D0" w14:paraId="2E9F15C3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DFB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820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hoT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B57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34418484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9B8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035797579</w:t>
            </w:r>
          </w:p>
        </w:tc>
      </w:tr>
      <w:tr w:rsidR="007837FB" w:rsidRPr="00B811D0" w14:paraId="7EA0FE59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3C1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0823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BC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95304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806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2740805</w:t>
            </w:r>
          </w:p>
        </w:tc>
      </w:tr>
      <w:tr w:rsidR="007837FB" w:rsidRPr="00B811D0" w14:paraId="67CFBDEF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8F1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B000010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ysT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0BB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404028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9E9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0607621</w:t>
            </w:r>
          </w:p>
        </w:tc>
      </w:tr>
      <w:tr w:rsidR="007837FB" w:rsidRPr="00B811D0" w14:paraId="5418EABB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439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928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stS3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5DA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88302444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2931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55623194</w:t>
            </w:r>
          </w:p>
        </w:tc>
      </w:tr>
      <w:tr w:rsidR="007837FB" w:rsidRPr="00B811D0" w14:paraId="3B3EC85C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F09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929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stC2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3B7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86747746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35FB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151157088</w:t>
            </w:r>
          </w:p>
        </w:tc>
      </w:tr>
      <w:tr w:rsidR="007837FB" w:rsidRPr="00B811D0" w14:paraId="734D3BFB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3A8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0930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stA1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3BF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.40149078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CFFF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732973802</w:t>
            </w:r>
          </w:p>
        </w:tc>
      </w:tr>
      <w:tr w:rsidR="007837FB" w:rsidRPr="00B811D0" w14:paraId="3A8A0E0D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DEC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080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greA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CC0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.47420819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4885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370200033</w:t>
            </w:r>
          </w:p>
        </w:tc>
      </w:tr>
      <w:tr w:rsidR="007837FB" w:rsidRPr="00B811D0" w14:paraId="1ED9C411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CC0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094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sA2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6E6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.83164254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0112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5973227</w:t>
            </w:r>
          </w:p>
        </w:tc>
      </w:tr>
      <w:tr w:rsidR="007837FB" w:rsidRPr="00B811D0" w14:paraId="0CDEE84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051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099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glpX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97B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05442057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D85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893419606</w:t>
            </w:r>
          </w:p>
        </w:tc>
      </w:tr>
      <w:tr w:rsidR="007837FB" w:rsidRPr="00B811D0" w14:paraId="3C4409D9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823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197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sxK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99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266931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7E1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7674771</w:t>
            </w:r>
          </w:p>
        </w:tc>
      </w:tr>
      <w:tr w:rsidR="007837FB" w:rsidRPr="00B811D0" w14:paraId="55B239B3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21A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221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sigE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1DE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23398462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5B37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.342157809</w:t>
            </w:r>
          </w:p>
        </w:tc>
      </w:tr>
      <w:tr w:rsidR="007837FB" w:rsidRPr="00B811D0" w14:paraId="3DF87F21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75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248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gd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E3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023835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00C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201584</w:t>
            </w:r>
          </w:p>
        </w:tc>
      </w:tr>
      <w:tr w:rsidR="007837FB" w:rsidRPr="00B811D0" w14:paraId="0C4A9F17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9D9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296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rB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9A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.2964004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634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136055</w:t>
            </w:r>
          </w:p>
        </w:tc>
      </w:tr>
      <w:tr w:rsidR="007837FB" w:rsidRPr="00B811D0" w14:paraId="507E0B51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D1B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339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DDAE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87439613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30E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920459234</w:t>
            </w:r>
          </w:p>
        </w:tc>
      </w:tr>
      <w:tr w:rsidR="007837FB" w:rsidRPr="00B811D0" w14:paraId="4403827F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BA1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539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spA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3DE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1869465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9DD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9138949</w:t>
            </w:r>
          </w:p>
        </w:tc>
      </w:tr>
      <w:tr w:rsidR="007837FB" w:rsidRPr="00B811D0" w14:paraId="363F5439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4DB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540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03C8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.22258416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CA8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57788002</w:t>
            </w:r>
          </w:p>
        </w:tc>
      </w:tr>
      <w:tr w:rsidR="007837FB" w:rsidRPr="00B811D0" w14:paraId="07A9C36D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CFD2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1595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dB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F36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2.3816775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FEE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0251027</w:t>
            </w:r>
          </w:p>
        </w:tc>
      </w:tr>
      <w:tr w:rsidR="007837FB" w:rsidRPr="00B811D0" w14:paraId="5D378C44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D3B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1957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F7E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54226733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CAF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102537059</w:t>
            </w:r>
          </w:p>
        </w:tc>
      </w:tr>
      <w:tr w:rsidR="007837FB" w:rsidRPr="00B811D0" w14:paraId="5296C0E3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B30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198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mpS3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C27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.53286013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D43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847315827</w:t>
            </w:r>
          </w:p>
        </w:tc>
      </w:tr>
      <w:tr w:rsidR="007837FB" w:rsidRPr="00B811D0" w14:paraId="4DE3B95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9C0E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215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laT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2E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363747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7DC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8690275</w:t>
            </w:r>
          </w:p>
        </w:tc>
      </w:tr>
      <w:tr w:rsidR="007837FB" w:rsidRPr="00B811D0" w14:paraId="29A3AA70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4973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241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aceE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A8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.13668412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6CE0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.674484676</w:t>
            </w:r>
          </w:p>
        </w:tc>
      </w:tr>
      <w:tr w:rsidR="007837FB" w:rsidRPr="00B811D0" w14:paraId="3E9B207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518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347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sxP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B5B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2539500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F06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6177766</w:t>
            </w:r>
          </w:p>
        </w:tc>
      </w:tr>
      <w:tr w:rsidR="007837FB" w:rsidRPr="00B811D0" w14:paraId="1C5F8FBB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640C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348c</w:t>
            </w: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promote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30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859255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BD6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3130912</w:t>
            </w:r>
          </w:p>
        </w:tc>
      </w:tr>
      <w:tr w:rsidR="007837FB" w:rsidRPr="00B811D0" w14:paraId="722F5A59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A9B7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357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yS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E7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159966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8C4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464187</w:t>
            </w:r>
          </w:p>
        </w:tc>
      </w:tr>
      <w:tr w:rsidR="007837FB" w:rsidRPr="00B811D0" w14:paraId="3AD1D1AE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624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397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cysA1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5A8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76880913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08CF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.620144189</w:t>
            </w:r>
          </w:p>
        </w:tc>
      </w:tr>
      <w:tr w:rsidR="007837FB" w:rsidRPr="00B811D0" w14:paraId="13709A77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CA05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398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cysW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21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55006864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D57B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906454967</w:t>
            </w:r>
          </w:p>
        </w:tc>
      </w:tr>
      <w:tr w:rsidR="007837FB" w:rsidRPr="00B811D0" w14:paraId="22FA85EE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558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399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ysT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711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953902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427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335119</w:t>
            </w:r>
          </w:p>
        </w:tc>
      </w:tr>
      <w:tr w:rsidR="007837FB" w:rsidRPr="00B811D0" w14:paraId="3F940456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5DC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400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subI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749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.56499708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A9D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.272202511</w:t>
            </w:r>
          </w:p>
        </w:tc>
      </w:tr>
      <w:tr w:rsidR="007837FB" w:rsidRPr="00B811D0" w14:paraId="7436B4A4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F8D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444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ne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0F2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7239166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B41D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827443</w:t>
            </w:r>
          </w:p>
        </w:tc>
      </w:tr>
      <w:tr w:rsidR="007837FB" w:rsidRPr="00B811D0" w14:paraId="5ACF2E2F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E5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lastRenderedPageBreak/>
              <w:t>Rv2643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s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7A0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412442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073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1764333</w:t>
            </w:r>
          </w:p>
        </w:tc>
      </w:tr>
      <w:tr w:rsidR="007837FB" w:rsidRPr="00B811D0" w14:paraId="0266847B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36A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B000035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alT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A63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768900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32D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357091</w:t>
            </w:r>
          </w:p>
        </w:tc>
      </w:tr>
      <w:tr w:rsidR="007837FB" w:rsidRPr="00B811D0" w14:paraId="72CA72C0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766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2690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E0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.35080657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29B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.538845712</w:t>
            </w:r>
          </w:p>
        </w:tc>
      </w:tr>
      <w:tr w:rsidR="007837FB" w:rsidRPr="00B811D0" w14:paraId="3ED2DA7E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60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691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oB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67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178217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9DC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674835</w:t>
            </w:r>
          </w:p>
        </w:tc>
      </w:tr>
      <w:tr w:rsidR="007837FB" w:rsidRPr="00B811D0" w14:paraId="74414EED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479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705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17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943730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8F7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5125651</w:t>
            </w:r>
          </w:p>
        </w:tc>
      </w:tr>
      <w:tr w:rsidR="007837FB" w:rsidRPr="00B811D0" w14:paraId="2F491F8F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3DC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706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8D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393897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199B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006675</w:t>
            </w:r>
          </w:p>
        </w:tc>
      </w:tr>
      <w:tr w:rsidR="007837FB" w:rsidRPr="00B811D0" w14:paraId="21F1817E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908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840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7B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95022548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9F63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2415351</w:t>
            </w:r>
          </w:p>
        </w:tc>
      </w:tr>
      <w:tr w:rsidR="007837FB" w:rsidRPr="00B811D0" w14:paraId="22D51F6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813C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940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s</w:t>
            </w: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90E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029049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3B4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3990742</w:t>
            </w:r>
          </w:p>
        </w:tc>
      </w:tr>
      <w:tr w:rsidR="007837FB" w:rsidRPr="00B811D0" w14:paraId="4D8F655A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6B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2987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euD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FF8A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680129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4F62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1735741</w:t>
            </w:r>
          </w:p>
        </w:tc>
      </w:tr>
      <w:tr w:rsidR="007837FB" w:rsidRPr="00B811D0" w14:paraId="188DC5B4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0630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024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mU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26C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6485529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2A68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0819402</w:t>
            </w:r>
          </w:p>
        </w:tc>
      </w:tr>
      <w:tr w:rsidR="007837FB" w:rsidRPr="00B811D0" w14:paraId="0A3AC167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4FC7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200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4069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270370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E20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8295479</w:t>
            </w:r>
          </w:p>
        </w:tc>
      </w:tr>
      <w:tr w:rsidR="007837FB" w:rsidRPr="00B811D0" w14:paraId="6F8D333C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422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Rv3256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BA2C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.97775237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D7D6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887753882</w:t>
            </w:r>
          </w:p>
        </w:tc>
      </w:tr>
      <w:tr w:rsidR="007837FB" w:rsidRPr="00B811D0" w14:paraId="6544C35B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6CD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320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FA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71658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71F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5147006</w:t>
            </w:r>
          </w:p>
        </w:tc>
      </w:tr>
      <w:tr w:rsidR="007837FB" w:rsidRPr="00B811D0" w14:paraId="66820CB6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4C2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596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pC1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_promo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321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9297259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4BD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8814825</w:t>
            </w:r>
          </w:p>
        </w:tc>
      </w:tr>
      <w:tr w:rsidR="007837FB" w:rsidRPr="00B811D0" w14:paraId="013504FA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17F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601c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nD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56E2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3751132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FC76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1601056</w:t>
            </w:r>
          </w:p>
        </w:tc>
      </w:tr>
      <w:tr w:rsidR="007837FB" w:rsidRPr="00B811D0" w14:paraId="72E62A43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095" w14:textId="77777777" w:rsidR="00B811D0" w:rsidRPr="00527AFE" w:rsidRDefault="00B811D0" w:rsidP="007837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TB000159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_(</w:t>
            </w:r>
            <w:proofErr w:type="spellStart"/>
            <w:r w:rsidRPr="00527AFE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ncRv13660c</w:t>
            </w:r>
            <w:proofErr w:type="spellEnd"/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2F2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7.86258018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4C05" w14:textId="77777777" w:rsidR="00B811D0" w:rsidRPr="00527AFE" w:rsidRDefault="00B811D0" w:rsidP="007837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27AF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935959704</w:t>
            </w:r>
          </w:p>
        </w:tc>
      </w:tr>
      <w:tr w:rsidR="007837FB" w:rsidRPr="00B811D0" w14:paraId="43E9BF8D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535D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676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p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D68C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8234037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A8CF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2577558</w:t>
            </w:r>
          </w:p>
        </w:tc>
      </w:tr>
      <w:tr w:rsidR="007837FB" w:rsidRPr="00B811D0" w14:paraId="5F695824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075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680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958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001404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741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3097741</w:t>
            </w:r>
          </w:p>
        </w:tc>
      </w:tr>
      <w:tr w:rsidR="007837FB" w:rsidRPr="00B811D0" w14:paraId="59344158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959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729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2B2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251415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B7B4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110981</w:t>
            </w:r>
          </w:p>
        </w:tc>
      </w:tr>
      <w:tr w:rsidR="007837FB" w:rsidRPr="00B811D0" w14:paraId="70ED257E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0D0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810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(</w:t>
            </w: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irG</w:t>
            </w:r>
            <w:proofErr w:type="spellEnd"/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F37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792037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412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6381326</w:t>
            </w:r>
          </w:p>
        </w:tc>
      </w:tr>
      <w:tr w:rsidR="007837FB" w:rsidRPr="00B811D0" w14:paraId="06098AE9" w14:textId="77777777" w:rsidTr="007837FB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590B" w14:textId="77777777" w:rsidR="00B811D0" w:rsidRPr="00B811D0" w:rsidRDefault="00B811D0" w:rsidP="007837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7FB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v3916c</w:t>
            </w: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promote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E805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75751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C650" w14:textId="77777777" w:rsidR="00B811D0" w:rsidRPr="00B811D0" w:rsidRDefault="00B811D0" w:rsidP="007837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11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4587343</w:t>
            </w:r>
          </w:p>
        </w:tc>
      </w:tr>
      <w:tr w:rsidR="002A352A" w:rsidRPr="002A352A" w14:paraId="0730A216" w14:textId="77777777" w:rsidTr="007837FB">
        <w:trPr>
          <w:trHeight w:val="320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373A" w14:textId="3A35ED62" w:rsidR="002A352A" w:rsidRPr="00527AFE" w:rsidRDefault="00FD28AB" w:rsidP="00D547C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D28A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ange in relative abundance of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mar1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sertions per gene </w:t>
            </w:r>
            <w:r w:rsidR="004A18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lculated</w:t>
            </w:r>
            <w:r w:rsidR="007C08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om Dataset </w:t>
            </w:r>
            <w:proofErr w:type="spellStart"/>
            <w:r w:rsidR="007C08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</w:t>
            </w:r>
            <w:proofErr w:type="spellEnd"/>
            <w:r w:rsidR="003607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333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3607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333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 sum relative </w:t>
            </w:r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ad </w:t>
            </w:r>
            <w:r w:rsidR="00333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ndance</w:t>
            </w:r>
            <w:r w:rsidR="003607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om TA sites with ≥5 read counts</w:t>
            </w:r>
            <w:r w:rsidR="00333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llowing selection on </w:t>
            </w:r>
            <w:proofErr w:type="spellStart"/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</w:t>
            </w:r>
            <w:proofErr w:type="spellEnd"/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3607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as divided </w:t>
            </w:r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y the sum relative read abundance of the corresponding sites from the no </w:t>
            </w:r>
            <w:proofErr w:type="spellStart"/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</w:t>
            </w:r>
            <w:proofErr w:type="spellEnd"/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dition. </w:t>
            </w:r>
            <w:proofErr w:type="spellStart"/>
            <w:r w:rsidR="007837FB" w:rsidRPr="007837FB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  <w:vertAlign w:val="superscript"/>
              </w:rPr>
              <w:t>b</w:t>
            </w:r>
            <w:r w:rsidR="007837FB" w:rsidRPr="007837F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proofErr w:type="spellEnd"/>
            <w:r w:rsidR="007837F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="007837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ues were calculated using</w:t>
            </w:r>
            <w:r w:rsidR="00AF0E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two-tailed </w:t>
            </w:r>
            <w:r w:rsidR="006400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ired </w:t>
            </w:r>
            <w:r w:rsidR="00AF0E5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</w:t>
            </w:r>
            <w:r w:rsidR="00D270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test</w:t>
            </w:r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Values shown are negative </w:t>
            </w:r>
            <w:proofErr w:type="spellStart"/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</w:t>
            </w:r>
            <w:r w:rsidR="00D547CF" w:rsidRPr="00D547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proofErr w:type="spellEnd"/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ransformed</w:t>
            </w:r>
            <w:r w:rsidR="00D270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enes showing greater than </w:t>
            </w:r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</w:t>
            </w:r>
            <w:r w:rsidR="00D547CF" w:rsidRPr="00D547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proofErr w:type="spellEnd"/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fold enrichment in the presence of </w:t>
            </w:r>
            <w:proofErr w:type="spellStart"/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</w:t>
            </w:r>
            <w:proofErr w:type="spellEnd"/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a</w:t>
            </w:r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egative </w:t>
            </w:r>
            <w:proofErr w:type="spellStart"/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</w:t>
            </w:r>
            <w:r w:rsidR="00D547CF" w:rsidRPr="00D547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proofErr w:type="spellEnd"/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527A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p </w:t>
            </w:r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lue of </w:t>
            </w:r>
            <w:r w:rsidR="00D547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.3</w:t>
            </w:r>
            <w:r w:rsidR="00527A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re marked in bold.</w:t>
            </w:r>
          </w:p>
        </w:tc>
      </w:tr>
    </w:tbl>
    <w:p w14:paraId="3722C7B0" w14:textId="77777777" w:rsidR="00551930" w:rsidRPr="002A352A" w:rsidRDefault="00D547CF" w:rsidP="002A352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51930" w:rsidRPr="002A352A" w:rsidSect="00F41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1D0"/>
    <w:rsid w:val="00000126"/>
    <w:rsid w:val="00002DE0"/>
    <w:rsid w:val="00004049"/>
    <w:rsid w:val="000066A6"/>
    <w:rsid w:val="00060235"/>
    <w:rsid w:val="00071270"/>
    <w:rsid w:val="000737D4"/>
    <w:rsid w:val="0007418B"/>
    <w:rsid w:val="000745E6"/>
    <w:rsid w:val="0008573B"/>
    <w:rsid w:val="00086980"/>
    <w:rsid w:val="000B7DDB"/>
    <w:rsid w:val="000C4E54"/>
    <w:rsid w:val="000C5222"/>
    <w:rsid w:val="000C55A7"/>
    <w:rsid w:val="000C60F4"/>
    <w:rsid w:val="000D3A35"/>
    <w:rsid w:val="000E0F16"/>
    <w:rsid w:val="000E27D2"/>
    <w:rsid w:val="00107A2A"/>
    <w:rsid w:val="00111C90"/>
    <w:rsid w:val="00113B4F"/>
    <w:rsid w:val="00117F82"/>
    <w:rsid w:val="00144035"/>
    <w:rsid w:val="001518E6"/>
    <w:rsid w:val="00151FC0"/>
    <w:rsid w:val="00157B77"/>
    <w:rsid w:val="001733BD"/>
    <w:rsid w:val="001A24ED"/>
    <w:rsid w:val="001B7C32"/>
    <w:rsid w:val="001D238A"/>
    <w:rsid w:val="001D6965"/>
    <w:rsid w:val="001E2DA3"/>
    <w:rsid w:val="001E72EE"/>
    <w:rsid w:val="001F1537"/>
    <w:rsid w:val="001F3D9B"/>
    <w:rsid w:val="00203B5E"/>
    <w:rsid w:val="00210810"/>
    <w:rsid w:val="0022778D"/>
    <w:rsid w:val="00231C06"/>
    <w:rsid w:val="00234496"/>
    <w:rsid w:val="00251895"/>
    <w:rsid w:val="0026012F"/>
    <w:rsid w:val="0026312F"/>
    <w:rsid w:val="00264785"/>
    <w:rsid w:val="00266F4F"/>
    <w:rsid w:val="002759A9"/>
    <w:rsid w:val="0029405D"/>
    <w:rsid w:val="002942DB"/>
    <w:rsid w:val="002A352A"/>
    <w:rsid w:val="002E28DA"/>
    <w:rsid w:val="002E304A"/>
    <w:rsid w:val="002E58FF"/>
    <w:rsid w:val="002E67AD"/>
    <w:rsid w:val="002F51CF"/>
    <w:rsid w:val="002F5CE6"/>
    <w:rsid w:val="002F6992"/>
    <w:rsid w:val="002F6DBA"/>
    <w:rsid w:val="00301970"/>
    <w:rsid w:val="00310077"/>
    <w:rsid w:val="00311F3D"/>
    <w:rsid w:val="003146E8"/>
    <w:rsid w:val="00317788"/>
    <w:rsid w:val="003238A8"/>
    <w:rsid w:val="003318A7"/>
    <w:rsid w:val="0033304D"/>
    <w:rsid w:val="003422A9"/>
    <w:rsid w:val="00342496"/>
    <w:rsid w:val="00360733"/>
    <w:rsid w:val="00367CFC"/>
    <w:rsid w:val="003752DB"/>
    <w:rsid w:val="0038171C"/>
    <w:rsid w:val="00386FCA"/>
    <w:rsid w:val="00393B64"/>
    <w:rsid w:val="00397C1B"/>
    <w:rsid w:val="003A077E"/>
    <w:rsid w:val="003B19D1"/>
    <w:rsid w:val="003B1F90"/>
    <w:rsid w:val="003B5491"/>
    <w:rsid w:val="003D0971"/>
    <w:rsid w:val="003E6B9E"/>
    <w:rsid w:val="003F07BD"/>
    <w:rsid w:val="004176A7"/>
    <w:rsid w:val="00426358"/>
    <w:rsid w:val="00440B6E"/>
    <w:rsid w:val="004512C2"/>
    <w:rsid w:val="00464DE8"/>
    <w:rsid w:val="00466943"/>
    <w:rsid w:val="00466E4D"/>
    <w:rsid w:val="00467B4B"/>
    <w:rsid w:val="00476846"/>
    <w:rsid w:val="0047739D"/>
    <w:rsid w:val="004918C0"/>
    <w:rsid w:val="004A18ED"/>
    <w:rsid w:val="004A304B"/>
    <w:rsid w:val="004B4D82"/>
    <w:rsid w:val="004C0272"/>
    <w:rsid w:val="004C3C37"/>
    <w:rsid w:val="004D0711"/>
    <w:rsid w:val="004D7C8B"/>
    <w:rsid w:val="004E0F15"/>
    <w:rsid w:val="004E4C91"/>
    <w:rsid w:val="004F5338"/>
    <w:rsid w:val="005076AF"/>
    <w:rsid w:val="00521B99"/>
    <w:rsid w:val="00525F1D"/>
    <w:rsid w:val="00527AFE"/>
    <w:rsid w:val="005302DD"/>
    <w:rsid w:val="00552E14"/>
    <w:rsid w:val="00553DB1"/>
    <w:rsid w:val="00554FAB"/>
    <w:rsid w:val="00556A96"/>
    <w:rsid w:val="00562327"/>
    <w:rsid w:val="005637E5"/>
    <w:rsid w:val="00573E1E"/>
    <w:rsid w:val="00575CDC"/>
    <w:rsid w:val="0058124F"/>
    <w:rsid w:val="005A56F1"/>
    <w:rsid w:val="005A70C4"/>
    <w:rsid w:val="005B2167"/>
    <w:rsid w:val="005B266F"/>
    <w:rsid w:val="005B5C4A"/>
    <w:rsid w:val="005C0274"/>
    <w:rsid w:val="005C1607"/>
    <w:rsid w:val="005C3C67"/>
    <w:rsid w:val="005C497C"/>
    <w:rsid w:val="005C50F0"/>
    <w:rsid w:val="005E1C44"/>
    <w:rsid w:val="00600EE9"/>
    <w:rsid w:val="00602BDC"/>
    <w:rsid w:val="00630A5A"/>
    <w:rsid w:val="00630ACE"/>
    <w:rsid w:val="006310A4"/>
    <w:rsid w:val="00633A63"/>
    <w:rsid w:val="0063529F"/>
    <w:rsid w:val="0063689E"/>
    <w:rsid w:val="00640033"/>
    <w:rsid w:val="00642765"/>
    <w:rsid w:val="00650F9F"/>
    <w:rsid w:val="0066091E"/>
    <w:rsid w:val="00664E2A"/>
    <w:rsid w:val="006752B6"/>
    <w:rsid w:val="0069196C"/>
    <w:rsid w:val="006959DC"/>
    <w:rsid w:val="006A071F"/>
    <w:rsid w:val="006A1EA1"/>
    <w:rsid w:val="006A273F"/>
    <w:rsid w:val="006C09A7"/>
    <w:rsid w:val="006C74C1"/>
    <w:rsid w:val="006E11C6"/>
    <w:rsid w:val="006E4379"/>
    <w:rsid w:val="006E75AD"/>
    <w:rsid w:val="0070215A"/>
    <w:rsid w:val="00702E7C"/>
    <w:rsid w:val="00712663"/>
    <w:rsid w:val="00722FD3"/>
    <w:rsid w:val="007324DF"/>
    <w:rsid w:val="00733CFC"/>
    <w:rsid w:val="0074432D"/>
    <w:rsid w:val="007574EC"/>
    <w:rsid w:val="00760C87"/>
    <w:rsid w:val="007612FD"/>
    <w:rsid w:val="00765422"/>
    <w:rsid w:val="00770B8E"/>
    <w:rsid w:val="007837FB"/>
    <w:rsid w:val="007A1B4C"/>
    <w:rsid w:val="007A5D09"/>
    <w:rsid w:val="007B57F4"/>
    <w:rsid w:val="007C04DD"/>
    <w:rsid w:val="007C08BB"/>
    <w:rsid w:val="007C5498"/>
    <w:rsid w:val="007E17FD"/>
    <w:rsid w:val="0080037C"/>
    <w:rsid w:val="008029EC"/>
    <w:rsid w:val="00804037"/>
    <w:rsid w:val="00811A2B"/>
    <w:rsid w:val="00820F33"/>
    <w:rsid w:val="008226CD"/>
    <w:rsid w:val="00835D84"/>
    <w:rsid w:val="00837DAA"/>
    <w:rsid w:val="00847D77"/>
    <w:rsid w:val="00865CC4"/>
    <w:rsid w:val="008742E7"/>
    <w:rsid w:val="00874E1B"/>
    <w:rsid w:val="00887D10"/>
    <w:rsid w:val="00897FBB"/>
    <w:rsid w:val="008A767A"/>
    <w:rsid w:val="008D001C"/>
    <w:rsid w:val="008D12F1"/>
    <w:rsid w:val="008E0B99"/>
    <w:rsid w:val="008E39F4"/>
    <w:rsid w:val="009201CA"/>
    <w:rsid w:val="00920F86"/>
    <w:rsid w:val="009219BF"/>
    <w:rsid w:val="0092278E"/>
    <w:rsid w:val="00927F9F"/>
    <w:rsid w:val="009606C3"/>
    <w:rsid w:val="00977F8B"/>
    <w:rsid w:val="00996F9B"/>
    <w:rsid w:val="009A52B7"/>
    <w:rsid w:val="009B1451"/>
    <w:rsid w:val="009B52CB"/>
    <w:rsid w:val="009C229B"/>
    <w:rsid w:val="009D5077"/>
    <w:rsid w:val="009D6E00"/>
    <w:rsid w:val="009E1A1E"/>
    <w:rsid w:val="009F606B"/>
    <w:rsid w:val="00A003FA"/>
    <w:rsid w:val="00A020A0"/>
    <w:rsid w:val="00A130E2"/>
    <w:rsid w:val="00A317A5"/>
    <w:rsid w:val="00A3787B"/>
    <w:rsid w:val="00A40676"/>
    <w:rsid w:val="00A46DDF"/>
    <w:rsid w:val="00A51117"/>
    <w:rsid w:val="00A5372E"/>
    <w:rsid w:val="00A60690"/>
    <w:rsid w:val="00A734A2"/>
    <w:rsid w:val="00A76C82"/>
    <w:rsid w:val="00A776E9"/>
    <w:rsid w:val="00A96934"/>
    <w:rsid w:val="00A96E60"/>
    <w:rsid w:val="00AA43AE"/>
    <w:rsid w:val="00AB0EF3"/>
    <w:rsid w:val="00AC0DF6"/>
    <w:rsid w:val="00AE283B"/>
    <w:rsid w:val="00AF0E59"/>
    <w:rsid w:val="00B0125E"/>
    <w:rsid w:val="00B05991"/>
    <w:rsid w:val="00B10FEF"/>
    <w:rsid w:val="00B1235A"/>
    <w:rsid w:val="00B33CA9"/>
    <w:rsid w:val="00B34C31"/>
    <w:rsid w:val="00B36A92"/>
    <w:rsid w:val="00B41A91"/>
    <w:rsid w:val="00B42224"/>
    <w:rsid w:val="00B645F7"/>
    <w:rsid w:val="00B65492"/>
    <w:rsid w:val="00B708E8"/>
    <w:rsid w:val="00B7176A"/>
    <w:rsid w:val="00B732B1"/>
    <w:rsid w:val="00B811D0"/>
    <w:rsid w:val="00B82792"/>
    <w:rsid w:val="00B94AAB"/>
    <w:rsid w:val="00B94CC6"/>
    <w:rsid w:val="00B95937"/>
    <w:rsid w:val="00BC0FE0"/>
    <w:rsid w:val="00BE6085"/>
    <w:rsid w:val="00BF4631"/>
    <w:rsid w:val="00BF4DEC"/>
    <w:rsid w:val="00C01295"/>
    <w:rsid w:val="00C264A2"/>
    <w:rsid w:val="00C31289"/>
    <w:rsid w:val="00C37B6C"/>
    <w:rsid w:val="00C466BA"/>
    <w:rsid w:val="00C476A4"/>
    <w:rsid w:val="00C64A7C"/>
    <w:rsid w:val="00C66D62"/>
    <w:rsid w:val="00C75274"/>
    <w:rsid w:val="00C82C31"/>
    <w:rsid w:val="00C830C5"/>
    <w:rsid w:val="00C872E6"/>
    <w:rsid w:val="00C9032F"/>
    <w:rsid w:val="00C94B18"/>
    <w:rsid w:val="00C976BE"/>
    <w:rsid w:val="00CA1520"/>
    <w:rsid w:val="00CA517F"/>
    <w:rsid w:val="00CC222A"/>
    <w:rsid w:val="00CC5018"/>
    <w:rsid w:val="00CC5792"/>
    <w:rsid w:val="00CD27BB"/>
    <w:rsid w:val="00CE0897"/>
    <w:rsid w:val="00D12129"/>
    <w:rsid w:val="00D23B5E"/>
    <w:rsid w:val="00D24A89"/>
    <w:rsid w:val="00D258EF"/>
    <w:rsid w:val="00D27047"/>
    <w:rsid w:val="00D27EDD"/>
    <w:rsid w:val="00D31B29"/>
    <w:rsid w:val="00D547CF"/>
    <w:rsid w:val="00D66EF0"/>
    <w:rsid w:val="00D70161"/>
    <w:rsid w:val="00D70A15"/>
    <w:rsid w:val="00D82DC7"/>
    <w:rsid w:val="00D944B8"/>
    <w:rsid w:val="00DA50F4"/>
    <w:rsid w:val="00DB1823"/>
    <w:rsid w:val="00DC1447"/>
    <w:rsid w:val="00DC5CB3"/>
    <w:rsid w:val="00DC7F51"/>
    <w:rsid w:val="00DD0807"/>
    <w:rsid w:val="00DE029B"/>
    <w:rsid w:val="00E127E0"/>
    <w:rsid w:val="00E169A0"/>
    <w:rsid w:val="00E357D5"/>
    <w:rsid w:val="00E56165"/>
    <w:rsid w:val="00E61F83"/>
    <w:rsid w:val="00E7064A"/>
    <w:rsid w:val="00E97A3D"/>
    <w:rsid w:val="00EB27D5"/>
    <w:rsid w:val="00EB53D2"/>
    <w:rsid w:val="00EC20E1"/>
    <w:rsid w:val="00EC5433"/>
    <w:rsid w:val="00EE4BDD"/>
    <w:rsid w:val="00EE70A4"/>
    <w:rsid w:val="00EF06DF"/>
    <w:rsid w:val="00F05895"/>
    <w:rsid w:val="00F220B7"/>
    <w:rsid w:val="00F2607A"/>
    <w:rsid w:val="00F3423E"/>
    <w:rsid w:val="00F40007"/>
    <w:rsid w:val="00F41E43"/>
    <w:rsid w:val="00F479DD"/>
    <w:rsid w:val="00F56FFA"/>
    <w:rsid w:val="00F66ED3"/>
    <w:rsid w:val="00F8411A"/>
    <w:rsid w:val="00F84484"/>
    <w:rsid w:val="00F85F84"/>
    <w:rsid w:val="00F8671E"/>
    <w:rsid w:val="00F87475"/>
    <w:rsid w:val="00FA393E"/>
    <w:rsid w:val="00FB5489"/>
    <w:rsid w:val="00FC64BF"/>
    <w:rsid w:val="00FD28AB"/>
    <w:rsid w:val="00FD554E"/>
    <w:rsid w:val="00FE033B"/>
    <w:rsid w:val="00FE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C90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49</Words>
  <Characters>256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5-01T19:23:00Z</dcterms:created>
  <dcterms:modified xsi:type="dcterms:W3CDTF">2020-11-12T20:39:00Z</dcterms:modified>
</cp:coreProperties>
</file>